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66C4" w:rsidRDefault="00CF434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D3E23">
        <w:rPr>
          <w:rFonts w:ascii="Times New Roman" w:hAnsi="Times New Roman"/>
          <w:sz w:val="24"/>
          <w:szCs w:val="24"/>
        </w:rPr>
        <w:t>Supplemental Table 1</w:t>
      </w:r>
      <w:r w:rsidR="00804825">
        <w:rPr>
          <w:rFonts w:ascii="Times New Roman" w:hAnsi="Times New Roman"/>
          <w:sz w:val="24"/>
          <w:szCs w:val="24"/>
        </w:rPr>
        <w:t>a</w:t>
      </w:r>
    </w:p>
    <w:p w:rsidR="00804825" w:rsidRDefault="00971023">
      <w:pPr>
        <w:rPr>
          <w:rFonts w:ascii="Times New Roman" w:hAnsi="Times New Roman"/>
          <w:sz w:val="24"/>
          <w:szCs w:val="24"/>
        </w:rPr>
      </w:pPr>
      <w:r w:rsidRPr="004D3E23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49</w:t>
      </w:r>
      <w:r w:rsidRPr="004D3E23">
        <w:rPr>
          <w:rFonts w:ascii="Times New Roman" w:hAnsi="Times New Roman"/>
          <w:sz w:val="24"/>
          <w:szCs w:val="24"/>
        </w:rPr>
        <w:t xml:space="preserve"> 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transcripts </w:t>
      </w:r>
      <w:r>
        <w:rPr>
          <w:rFonts w:ascii="Times New Roman" w:hAnsi="Times New Roman"/>
          <w:iCs/>
          <w:snapToGrid w:val="0"/>
          <w:sz w:val="24"/>
          <w:szCs w:val="24"/>
        </w:rPr>
        <w:t>down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-regulated </w:t>
      </w:r>
      <w:r>
        <w:rPr>
          <w:rFonts w:ascii="Times New Roman" w:hAnsi="Times New Roman"/>
          <w:iCs/>
          <w:snapToGrid w:val="0"/>
          <w:sz w:val="24"/>
          <w:szCs w:val="24"/>
        </w:rPr>
        <w:t>less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 than </w:t>
      </w:r>
      <w:r w:rsidRPr="00930B3E">
        <w:rPr>
          <w:rFonts w:ascii="Times New Roman" w:hAnsi="Times New Roman"/>
          <w:snapToGrid w:val="0"/>
          <w:sz w:val="24"/>
          <w:szCs w:val="24"/>
        </w:rPr>
        <w:t>one-tenth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 and showed significant differences (ANOVA p-value &lt; 0.05)</w:t>
      </w:r>
      <w:r>
        <w:rPr>
          <w:rFonts w:ascii="Times New Roman" w:hAnsi="Times New Roman"/>
          <w:iCs/>
          <w:snapToGrid w:val="0"/>
          <w:sz w:val="24"/>
          <w:szCs w:val="24"/>
        </w:rPr>
        <w:t xml:space="preserve"> in the conjunctival epithelium of SJ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8"/>
        <w:gridCol w:w="773"/>
        <w:gridCol w:w="1368"/>
        <w:gridCol w:w="1256"/>
        <w:gridCol w:w="4292"/>
      </w:tblGrid>
      <w:tr w:rsidR="00804825" w:rsidRPr="00804825" w:rsidTr="00804825">
        <w:trPr>
          <w:trHeight w:val="270"/>
        </w:trPr>
        <w:tc>
          <w:tcPr>
            <w:tcW w:w="808" w:type="dxa"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bookmarkStart w:id="1" w:name="RANGE!A1:E51"/>
            <w:bookmarkEnd w:id="1"/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 xml:space="preserve">Fold Change </w:t>
            </w:r>
          </w:p>
        </w:tc>
        <w:tc>
          <w:tcPr>
            <w:tcW w:w="773" w:type="dxa"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 xml:space="preserve">ANOVA </w:t>
            </w: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br/>
              <w:t xml:space="preserve">p-value </w:t>
            </w:r>
          </w:p>
        </w:tc>
        <w:tc>
          <w:tcPr>
            <w:tcW w:w="1368" w:type="dxa"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Gene Accession</w:t>
            </w:r>
          </w:p>
        </w:tc>
        <w:tc>
          <w:tcPr>
            <w:tcW w:w="1253" w:type="dxa"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Gene Symbol</w:t>
            </w:r>
          </w:p>
        </w:tc>
        <w:tc>
          <w:tcPr>
            <w:tcW w:w="4292" w:type="dxa"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Gene Description</w:t>
            </w:r>
          </w:p>
        </w:tc>
      </w:tr>
      <w:tr w:rsidR="00804825" w:rsidRPr="00804825" w:rsidTr="00971023">
        <w:trPr>
          <w:trHeight w:val="97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86.9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14500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UC7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ucin 7, secreted </w:t>
            </w:r>
          </w:p>
        </w:tc>
      </w:tr>
      <w:tr w:rsidR="00804825" w:rsidRPr="00804825" w:rsidTr="00971023">
        <w:trPr>
          <w:trHeight w:val="42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67.0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264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IGR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olymeric immunoglobulin receptor </w:t>
            </w:r>
          </w:p>
        </w:tc>
      </w:tr>
      <w:tr w:rsidR="00804825" w:rsidRPr="00804825" w:rsidTr="00971023">
        <w:trPr>
          <w:trHeight w:val="130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59.1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039372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EPACAM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EPACAM family member 2 </w:t>
            </w:r>
          </w:p>
        </w:tc>
      </w:tr>
      <w:tr w:rsidR="00804825" w:rsidRPr="00804825" w:rsidTr="00971023">
        <w:trPr>
          <w:trHeight w:val="76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53.46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0669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ADH1C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alcohol dehydrogenase 1C (class I), gamma polypeptide </w:t>
            </w:r>
          </w:p>
        </w:tc>
      </w:tr>
      <w:tr w:rsidR="00804825" w:rsidRPr="00804825" w:rsidTr="00971023">
        <w:trPr>
          <w:trHeight w:val="16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53.25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12390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MR3A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ubmaxillary gland androgen regulated protein 3A </w:t>
            </w:r>
          </w:p>
        </w:tc>
      </w:tr>
      <w:tr w:rsidR="00804825" w:rsidRPr="00804825" w:rsidTr="00971023">
        <w:trPr>
          <w:trHeight w:val="10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45.9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21572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NPP5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ctonucleotide pyrophosphatase/phosphodiesterase 5 (putative) </w:t>
            </w:r>
          </w:p>
        </w:tc>
      </w:tr>
      <w:tr w:rsidR="00804825" w:rsidRPr="00804825" w:rsidTr="00971023">
        <w:trPr>
          <w:trHeight w:val="70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42.5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009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P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eruloplasmin (ferroxidase) </w:t>
            </w:r>
          </w:p>
        </w:tc>
      </w:tr>
      <w:tr w:rsidR="00804825" w:rsidRPr="00804825" w:rsidTr="00971023">
        <w:trPr>
          <w:trHeight w:val="14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39.4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006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3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omplement component 3 </w:t>
            </w:r>
          </w:p>
        </w:tc>
      </w:tr>
      <w:tr w:rsidR="00804825" w:rsidRPr="00804825" w:rsidTr="00971023">
        <w:trPr>
          <w:trHeight w:val="10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36.64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3225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TFF1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trefoil factor 1 </w:t>
            </w:r>
          </w:p>
        </w:tc>
      </w:tr>
      <w:tr w:rsidR="00804825" w:rsidRPr="00804825" w:rsidTr="00971023">
        <w:trPr>
          <w:trHeight w:val="50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35.6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180991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LCO4C1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olute carrier organic anion transporter family, member 4C1 </w:t>
            </w:r>
          </w:p>
        </w:tc>
      </w:tr>
      <w:tr w:rsidR="00804825" w:rsidRPr="00804825" w:rsidTr="00971023">
        <w:trPr>
          <w:trHeight w:val="137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8.5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145740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GSTA1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glutathione S-transferase alpha 1 </w:t>
            </w:r>
          </w:p>
        </w:tc>
      </w:tr>
      <w:tr w:rsidR="00804825" w:rsidRPr="00804825" w:rsidTr="00804825">
        <w:trPr>
          <w:trHeight w:val="360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8.43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010893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LC10A5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olute carrier family 10 (sodium/bile acid cotransporter family), member 5 </w:t>
            </w:r>
          </w:p>
        </w:tc>
      </w:tr>
      <w:tr w:rsidR="00804825" w:rsidRPr="00804825" w:rsidTr="00971023">
        <w:trPr>
          <w:trHeight w:val="13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7.68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235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CAM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ithelial cell adhesion molecule </w:t>
            </w:r>
          </w:p>
        </w:tc>
      </w:tr>
      <w:tr w:rsidR="00804825" w:rsidRPr="00804825" w:rsidTr="00971023">
        <w:trPr>
          <w:trHeight w:val="77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6.96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315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TATH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tatherin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5.0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0300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LA2G2A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hospholipase A2, group IIA (platelets, synovial fluid) </w:t>
            </w:r>
          </w:p>
        </w:tc>
      </w:tr>
      <w:tr w:rsidR="00804825" w:rsidRPr="00804825" w:rsidTr="00971023">
        <w:trPr>
          <w:trHeight w:val="11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3.4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3679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KMO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kynurenine 3-monooxygenase (kynurenine 3-hydroxylase) </w:t>
            </w:r>
          </w:p>
        </w:tc>
      </w:tr>
      <w:tr w:rsidR="00804825" w:rsidRPr="00804825" w:rsidTr="00971023">
        <w:trPr>
          <w:trHeight w:val="7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1.22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09848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LC4A4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olute carrier family 4, sodium bicarbonate cotransporter, member 4 </w:t>
            </w:r>
          </w:p>
        </w:tc>
      </w:tr>
      <w:tr w:rsidR="00804825" w:rsidRPr="00804825" w:rsidTr="00804825">
        <w:trPr>
          <w:trHeight w:val="360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20.4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12431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EMA3E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ema domain, immunoglobulin domain (Ig), short basic domain, secreted, (semaphorin) 3E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8.73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235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CAM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ithelial cell adhesion molecule </w:t>
            </w:r>
          </w:p>
        </w:tc>
      </w:tr>
      <w:tr w:rsidR="00804825" w:rsidRPr="00804825" w:rsidTr="00971023">
        <w:trPr>
          <w:trHeight w:val="11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8.46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201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BMP3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bone morphogenetic protein 3 </w:t>
            </w:r>
          </w:p>
        </w:tc>
      </w:tr>
      <w:tr w:rsidR="00804825" w:rsidRPr="00804825" w:rsidTr="00971023">
        <w:trPr>
          <w:trHeight w:val="187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7.53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5845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ABCC4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ATP-binding cassette, sub-family C (CFTR/MRP), member 4 </w:t>
            </w:r>
          </w:p>
        </w:tc>
      </w:tr>
      <w:tr w:rsidR="00804825" w:rsidRPr="00804825" w:rsidTr="00971023">
        <w:trPr>
          <w:trHeight w:val="148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7.52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461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TSPAN8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tetraspanin 8 </w:t>
            </w:r>
          </w:p>
        </w:tc>
      </w:tr>
      <w:tr w:rsidR="00804825" w:rsidRPr="00804825" w:rsidTr="00971023">
        <w:trPr>
          <w:trHeight w:val="7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6.9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4440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HA7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H receptor A7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6.69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2462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VTCN1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V-set domain containing T cell activation inhibitor 1 </w:t>
            </w:r>
          </w:p>
        </w:tc>
      </w:tr>
      <w:tr w:rsidR="00804825" w:rsidRPr="00804825" w:rsidTr="00971023">
        <w:trPr>
          <w:trHeight w:val="128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6.03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2520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DGFD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latelet derived growth factor D </w:t>
            </w:r>
          </w:p>
        </w:tc>
      </w:tr>
      <w:tr w:rsidR="00804825" w:rsidRPr="00804825" w:rsidTr="00971023">
        <w:trPr>
          <w:trHeight w:val="7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6.0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640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AGR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anterior gradient homolog 2 (Xenopus laevis)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5.4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2443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SMB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icroseminoprotein, beta- </w:t>
            </w:r>
          </w:p>
        </w:tc>
      </w:tr>
      <w:tr w:rsidR="00804825" w:rsidRPr="00804825" w:rsidTr="00971023">
        <w:trPr>
          <w:trHeight w:val="108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4.9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13080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PNE4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opine IV </w:t>
            </w:r>
          </w:p>
        </w:tc>
      </w:tr>
      <w:tr w:rsidR="00804825" w:rsidRPr="00804825" w:rsidTr="00971023">
        <w:trPr>
          <w:trHeight w:val="5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4.88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5019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DE1A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phosphodiesterase 1A, calmodulin-dependent </w:t>
            </w:r>
          </w:p>
        </w:tc>
      </w:tr>
      <w:tr w:rsidR="00804825" w:rsidRPr="00804825" w:rsidTr="00971023">
        <w:trPr>
          <w:trHeight w:val="14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4.18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405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A8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arbonic anhydrase VIII </w:t>
            </w:r>
          </w:p>
        </w:tc>
      </w:tr>
      <w:tr w:rsidR="00804825" w:rsidRPr="00804825" w:rsidTr="00971023">
        <w:trPr>
          <w:trHeight w:val="10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4.08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3944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ELENBP1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elenium binding protein 1 </w:t>
            </w:r>
          </w:p>
        </w:tc>
      </w:tr>
      <w:tr w:rsidR="00804825" w:rsidRPr="00804825" w:rsidTr="00971023">
        <w:trPr>
          <w:trHeight w:val="18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4.0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17231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EIS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eis homeobox 2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3.65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4447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S8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pidermal growth factor receptor pathway substrate 8 </w:t>
            </w:r>
          </w:p>
        </w:tc>
      </w:tr>
      <w:tr w:rsidR="00804825" w:rsidRPr="00804825" w:rsidTr="00971023">
        <w:trPr>
          <w:trHeight w:val="67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2.66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6685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MR3B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ubmaxillary gland androgen regulated protein 3B </w:t>
            </w:r>
          </w:p>
        </w:tc>
      </w:tr>
      <w:tr w:rsidR="00804825" w:rsidRPr="00804825" w:rsidTr="00971023">
        <w:trPr>
          <w:trHeight w:val="16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2.52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652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TFPI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tissue factor pathway inhibitor 2 </w:t>
            </w:r>
          </w:p>
        </w:tc>
      </w:tr>
      <w:tr w:rsidR="00804825" w:rsidRPr="00804825" w:rsidTr="00971023">
        <w:trPr>
          <w:trHeight w:val="116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2.3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3326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RN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endoplasmic reticulum to nucleus signaling 2 </w:t>
            </w:r>
          </w:p>
        </w:tc>
      </w:tr>
      <w:tr w:rsidR="00804825" w:rsidRPr="00804825" w:rsidTr="00971023">
        <w:trPr>
          <w:trHeight w:val="62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2.1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012993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9orf15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hromosome 9 open reading frame 152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1.72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17709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FAM46C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family with sequence similarity 46, member C </w:t>
            </w:r>
          </w:p>
        </w:tc>
      </w:tr>
      <w:tr w:rsidR="00804825" w:rsidRPr="00804825" w:rsidTr="00971023">
        <w:trPr>
          <w:trHeight w:val="96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1.5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551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MGCS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3-hydroxy-3-methylglutaryl-CoA synthase 2 (mitochondrial) </w:t>
            </w:r>
          </w:p>
        </w:tc>
      </w:tr>
      <w:tr w:rsidR="00804825" w:rsidRPr="00804825" w:rsidTr="00971023">
        <w:trPr>
          <w:trHeight w:val="42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1.5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R_026543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21orf88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chromosome 21 open reading frame 88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1.32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1128310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PARCL1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SPARC-like 1 (hevin)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1.06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12306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FAIM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Fas apoptotic inhibitory molecule 2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69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33495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KLHL13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kelch-like 13 (Drosophila) </w:t>
            </w:r>
          </w:p>
        </w:tc>
      </w:tr>
      <w:tr w:rsidR="00804825" w:rsidRPr="00804825" w:rsidTr="00971023">
        <w:trPr>
          <w:trHeight w:val="39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45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1567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BEA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eurobeachin </w:t>
            </w:r>
          </w:p>
        </w:tc>
      </w:tr>
      <w:tr w:rsidR="00804825" w:rsidRPr="00804825" w:rsidTr="00971023">
        <w:trPr>
          <w:trHeight w:val="70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43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1872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YO5C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yosin VC </w:t>
            </w:r>
          </w:p>
        </w:tc>
      </w:tr>
      <w:tr w:rsidR="00804825" w:rsidRPr="00804825" w:rsidTr="00804825">
        <w:trPr>
          <w:trHeight w:val="14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34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0187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GD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omogentisate 1,2-dioxygenase </w:t>
            </w:r>
          </w:p>
        </w:tc>
      </w:tr>
      <w:tr w:rsidR="00804825" w:rsidRPr="00804825" w:rsidTr="00804825">
        <w:trPr>
          <w:trHeight w:val="19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34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0187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971023"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  <w:t xml:space="preserve">HGD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omogentisate 1,2-dioxygenase </w:t>
            </w:r>
          </w:p>
        </w:tc>
      </w:tr>
      <w:tr w:rsidR="00804825" w:rsidRPr="00804825" w:rsidTr="00804825">
        <w:trPr>
          <w:trHeight w:val="11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21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22569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DST4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-deacetylase/N-sulfotransferase (heparan glucosaminyl) 4 </w:t>
            </w:r>
          </w:p>
        </w:tc>
      </w:tr>
      <w:tr w:rsidR="00804825" w:rsidRPr="00804825" w:rsidTr="00804825">
        <w:trPr>
          <w:trHeight w:val="173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20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M_007288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ME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membrane metallo-endopeptidase </w:t>
            </w:r>
          </w:p>
        </w:tc>
      </w:tr>
      <w:tr w:rsidR="00804825" w:rsidRPr="00804825" w:rsidTr="00804825">
        <w:trPr>
          <w:trHeight w:val="221"/>
        </w:trPr>
        <w:tc>
          <w:tcPr>
            <w:tcW w:w="80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04825">
              <w:rPr>
                <w:rFonts w:ascii="Times New Roman" w:hAnsi="Times New Roman"/>
                <w:bCs/>
                <w:sz w:val="16"/>
                <w:szCs w:val="16"/>
              </w:rPr>
              <w:t>-10.17</w:t>
            </w:r>
          </w:p>
        </w:tc>
        <w:tc>
          <w:tcPr>
            <w:tcW w:w="77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68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NR_036521 </w:t>
            </w:r>
          </w:p>
        </w:tc>
        <w:tc>
          <w:tcPr>
            <w:tcW w:w="1253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LOC100128252 </w:t>
            </w:r>
          </w:p>
        </w:tc>
        <w:tc>
          <w:tcPr>
            <w:tcW w:w="4292" w:type="dxa"/>
            <w:noWrap/>
            <w:hideMark/>
          </w:tcPr>
          <w:p w:rsidR="00804825" w:rsidRPr="00804825" w:rsidRDefault="00804825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804825">
              <w:rPr>
                <w:rFonts w:ascii="Times New Roman" w:hAnsi="Times New Roman"/>
                <w:sz w:val="16"/>
                <w:szCs w:val="16"/>
              </w:rPr>
              <w:t xml:space="preserve">hypothetical LOC100128252 </w:t>
            </w:r>
          </w:p>
        </w:tc>
      </w:tr>
    </w:tbl>
    <w:p w:rsidR="00804825" w:rsidRDefault="00804825">
      <w:pPr>
        <w:rPr>
          <w:rFonts w:ascii="Times New Roman" w:hAnsi="Times New Roman"/>
          <w:sz w:val="24"/>
          <w:szCs w:val="24"/>
        </w:rPr>
      </w:pPr>
    </w:p>
    <w:p w:rsidR="00804825" w:rsidRDefault="0080482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04825" w:rsidRPr="004D3E23" w:rsidRDefault="00804825">
      <w:pPr>
        <w:rPr>
          <w:rFonts w:ascii="Times New Roman" w:hAnsi="Times New Roman"/>
          <w:sz w:val="24"/>
          <w:szCs w:val="24"/>
        </w:rPr>
      </w:pPr>
      <w:r w:rsidRPr="004D3E23">
        <w:rPr>
          <w:rFonts w:ascii="Times New Roman" w:hAnsi="Times New Roman"/>
          <w:sz w:val="24"/>
          <w:szCs w:val="24"/>
        </w:rPr>
        <w:lastRenderedPageBreak/>
        <w:t>Supplemental Table 1</w:t>
      </w:r>
      <w:r>
        <w:rPr>
          <w:rFonts w:ascii="Times New Roman" w:hAnsi="Times New Roman"/>
          <w:sz w:val="24"/>
          <w:szCs w:val="24"/>
        </w:rPr>
        <w:t>b</w:t>
      </w:r>
    </w:p>
    <w:p w:rsidR="004D3E23" w:rsidRPr="004D3E23" w:rsidRDefault="00CF4343">
      <w:pPr>
        <w:rPr>
          <w:rFonts w:ascii="Times New Roman" w:hAnsi="Times New Roman"/>
          <w:iCs/>
          <w:snapToGrid w:val="0"/>
          <w:sz w:val="24"/>
          <w:szCs w:val="24"/>
        </w:rPr>
      </w:pPr>
      <w:r w:rsidRPr="004D3E23">
        <w:rPr>
          <w:rFonts w:ascii="Times New Roman" w:hAnsi="Times New Roman"/>
          <w:sz w:val="24"/>
          <w:szCs w:val="24"/>
        </w:rPr>
        <w:t>The 6</w:t>
      </w:r>
      <w:r w:rsidR="00971023">
        <w:rPr>
          <w:rFonts w:ascii="Times New Roman" w:hAnsi="Times New Roman"/>
          <w:sz w:val="24"/>
          <w:szCs w:val="24"/>
        </w:rPr>
        <w:t>2</w:t>
      </w:r>
      <w:r w:rsidRPr="004D3E23">
        <w:rPr>
          <w:rFonts w:ascii="Times New Roman" w:hAnsi="Times New Roman"/>
          <w:sz w:val="24"/>
          <w:szCs w:val="24"/>
        </w:rPr>
        <w:t xml:space="preserve"> 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>transcripts up-regulated more than 10-fold and showed significant differences (ANOVA p-value &lt; 0.05)</w:t>
      </w:r>
      <w:r w:rsidR="00804825">
        <w:rPr>
          <w:rFonts w:ascii="Times New Roman" w:hAnsi="Times New Roman"/>
          <w:iCs/>
          <w:snapToGrid w:val="0"/>
          <w:sz w:val="24"/>
          <w:szCs w:val="24"/>
        </w:rPr>
        <w:t xml:space="preserve"> in the conjunctival epithelium of SJ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4"/>
        <w:gridCol w:w="799"/>
        <w:gridCol w:w="1479"/>
        <w:gridCol w:w="1183"/>
        <w:gridCol w:w="4339"/>
      </w:tblGrid>
      <w:tr w:rsidR="00CF4343" w:rsidRPr="00CF4343" w:rsidTr="00CF4343">
        <w:trPr>
          <w:trHeight w:val="412"/>
        </w:trPr>
        <w:tc>
          <w:tcPr>
            <w:tcW w:w="694" w:type="dxa"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Fold </w:t>
            </w:r>
            <w:r>
              <w:rPr>
                <w:rFonts w:ascii="Times New Roman" w:hAnsi="Times New Roman"/>
                <w:sz w:val="16"/>
                <w:szCs w:val="24"/>
              </w:rPr>
              <w:t>c</w:t>
            </w:r>
            <w:r w:rsidRPr="00CF4343">
              <w:rPr>
                <w:rFonts w:ascii="Times New Roman" w:hAnsi="Times New Roman"/>
                <w:sz w:val="16"/>
                <w:szCs w:val="24"/>
              </w:rPr>
              <w:t xml:space="preserve">hange </w:t>
            </w:r>
          </w:p>
        </w:tc>
        <w:tc>
          <w:tcPr>
            <w:tcW w:w="799" w:type="dxa"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ANOVA </w:t>
            </w:r>
            <w:r w:rsidRPr="00CF4343">
              <w:rPr>
                <w:rFonts w:ascii="Times New Roman" w:hAnsi="Times New Roman"/>
                <w:sz w:val="16"/>
                <w:szCs w:val="24"/>
              </w:rPr>
              <w:br/>
              <w:t>p-value</w:t>
            </w:r>
          </w:p>
        </w:tc>
        <w:tc>
          <w:tcPr>
            <w:tcW w:w="1479" w:type="dxa"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Gene Accession</w:t>
            </w:r>
          </w:p>
        </w:tc>
        <w:tc>
          <w:tcPr>
            <w:tcW w:w="1183" w:type="dxa"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Gene Symbol</w:t>
            </w:r>
          </w:p>
        </w:tc>
        <w:tc>
          <w:tcPr>
            <w:tcW w:w="4339" w:type="dxa"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Gene Description</w:t>
            </w:r>
          </w:p>
        </w:tc>
      </w:tr>
      <w:tr w:rsidR="00CF4343" w:rsidRPr="00CF4343" w:rsidTr="00804825">
        <w:trPr>
          <w:trHeight w:val="5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93.8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2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97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ERPINB4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erpin peptidase inhibitor, clade B, member 4 </w:t>
            </w:r>
          </w:p>
        </w:tc>
      </w:tr>
      <w:tr w:rsidR="00CF4343" w:rsidRPr="00CF4343" w:rsidTr="00804825">
        <w:trPr>
          <w:trHeight w:val="142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73.2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1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612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RT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eratin 1 </w:t>
            </w:r>
          </w:p>
        </w:tc>
      </w:tr>
      <w:tr w:rsidR="00CF4343" w:rsidRPr="00CF4343" w:rsidTr="00804825">
        <w:trPr>
          <w:trHeight w:val="88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50.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207392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RTDAP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eratinocyte differentiation-associated protein </w:t>
            </w:r>
          </w:p>
        </w:tc>
      </w:tr>
      <w:tr w:rsidR="00CF4343" w:rsidRPr="00CF4343" w:rsidTr="00804825">
        <w:trPr>
          <w:trHeight w:val="17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23.9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96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100A7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100 calcium binding protein A7 </w:t>
            </w:r>
          </w:p>
        </w:tc>
      </w:tr>
      <w:tr w:rsidR="00CF4343" w:rsidRPr="00CF4343" w:rsidTr="00804825">
        <w:trPr>
          <w:trHeight w:val="12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21.6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19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16603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BSN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uprabasin </w:t>
            </w:r>
          </w:p>
        </w:tc>
      </w:tr>
      <w:tr w:rsidR="00CF4343" w:rsidRPr="00CF4343" w:rsidTr="00804825">
        <w:trPr>
          <w:trHeight w:val="20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96.0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4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77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LK6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allikrein-related peptidase 6 </w:t>
            </w:r>
          </w:p>
        </w:tc>
      </w:tr>
      <w:tr w:rsidR="00CF4343" w:rsidRPr="00CF4343" w:rsidTr="00804825">
        <w:trPr>
          <w:trHeight w:val="128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91.0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25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8047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ERPINB1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erpin peptidase inhibitor, clade B, member 12 </w:t>
            </w:r>
          </w:p>
        </w:tc>
      </w:tr>
      <w:tr w:rsidR="00CF4343" w:rsidRPr="00CF4343" w:rsidTr="00804825">
        <w:trPr>
          <w:trHeight w:val="8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89.3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9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011709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PNLIPRP3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pancreatic lipase-related protein 3 </w:t>
            </w:r>
          </w:p>
        </w:tc>
      </w:tr>
      <w:tr w:rsidR="00CF4343" w:rsidRPr="00CF4343" w:rsidTr="00804825">
        <w:trPr>
          <w:trHeight w:val="17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85.8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211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ASP14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aspase 14, apoptosis-related cysteine peptidase </w:t>
            </w:r>
          </w:p>
        </w:tc>
      </w:tr>
      <w:tr w:rsidR="00CF4343" w:rsidRPr="00CF4343" w:rsidTr="00804825">
        <w:trPr>
          <w:trHeight w:val="12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68.6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7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AK302302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ODZ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odz, odd Oz/ten-m homolog 2 </w:t>
            </w:r>
          </w:p>
        </w:tc>
      </w:tr>
      <w:tr w:rsidR="00CF4343" w:rsidRPr="00CF4343" w:rsidTr="00804825">
        <w:trPr>
          <w:trHeight w:val="6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53.4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4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006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A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arbonic anhydrase II </w:t>
            </w:r>
          </w:p>
        </w:tc>
      </w:tr>
      <w:tr w:rsidR="00CF4343" w:rsidRPr="00CF4343" w:rsidTr="00804825">
        <w:trPr>
          <w:trHeight w:val="15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53.0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8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9060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RCT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ysteine-rich C-terminal 1 </w:t>
            </w:r>
          </w:p>
        </w:tc>
      </w:tr>
      <w:tr w:rsidR="00CF4343" w:rsidRPr="00CF4343" w:rsidTr="00804825">
        <w:trPr>
          <w:trHeight w:val="10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52.7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2508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WH43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ell wall biogenesis 43 C-terminal homolog </w:t>
            </w:r>
          </w:p>
        </w:tc>
      </w:tr>
      <w:tr w:rsidR="00CF4343" w:rsidRPr="00CF4343" w:rsidTr="00804825">
        <w:trPr>
          <w:trHeight w:val="6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51.2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4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016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FLG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filaggrin </w:t>
            </w:r>
          </w:p>
        </w:tc>
      </w:tr>
      <w:tr w:rsidR="00CF4343" w:rsidRPr="00CF4343" w:rsidTr="00804825">
        <w:trPr>
          <w:trHeight w:val="13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41.8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1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7682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100A7A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100 calcium binding protein A7A </w:t>
            </w:r>
          </w:p>
        </w:tc>
      </w:tr>
      <w:tr w:rsidR="00CF4343" w:rsidRPr="00CF4343" w:rsidTr="00804825">
        <w:trPr>
          <w:trHeight w:val="8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41.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8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32488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NFN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ornifelin </w:t>
            </w:r>
          </w:p>
        </w:tc>
      </w:tr>
      <w:tr w:rsidR="00CF4343" w:rsidRPr="00CF4343" w:rsidTr="00804825">
        <w:trPr>
          <w:trHeight w:val="4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38.2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5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800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MEM45A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ransmembrane protein 45A </w:t>
            </w:r>
          </w:p>
        </w:tc>
      </w:tr>
      <w:tr w:rsidR="00CF4343" w:rsidRPr="00CF4343" w:rsidTr="00804825">
        <w:trPr>
          <w:trHeight w:val="130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35.8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5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20299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AKR1B10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aldo-keto reductase family 1, member B10 </w:t>
            </w:r>
          </w:p>
        </w:tc>
      </w:tr>
      <w:tr w:rsidR="00CF4343" w:rsidRPr="00CF4343" w:rsidTr="00804825">
        <w:trPr>
          <w:trHeight w:val="21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32.6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8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110219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GJB6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gap junction protein, beta 6, 30kDa </w:t>
            </w:r>
          </w:p>
        </w:tc>
      </w:tr>
      <w:tr w:rsidR="00CF4343" w:rsidRPr="00CF4343" w:rsidTr="00804825">
        <w:trPr>
          <w:trHeight w:val="13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8.6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299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6919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ERPINB3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erpin peptidase inhibitor, clade B, member 3 </w:t>
            </w:r>
          </w:p>
        </w:tc>
      </w:tr>
      <w:tr w:rsidR="00CF4343" w:rsidRPr="00CF4343" w:rsidTr="00804825">
        <w:trPr>
          <w:trHeight w:val="82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8.21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62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432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EREG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epiregulin </w:t>
            </w:r>
          </w:p>
        </w:tc>
      </w:tr>
      <w:tr w:rsidR="00CF4343" w:rsidRPr="00CF4343" w:rsidTr="00804825">
        <w:trPr>
          <w:trHeight w:val="16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7.7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4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5817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MUCL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mucin-like 1 </w:t>
            </w:r>
          </w:p>
        </w:tc>
      </w:tr>
      <w:tr w:rsidR="00CF4343" w:rsidRPr="00CF4343" w:rsidTr="00804825">
        <w:trPr>
          <w:trHeight w:val="11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6.1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2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5244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RDH1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retinol dehydrogenase 12 </w:t>
            </w:r>
          </w:p>
        </w:tc>
      </w:tr>
      <w:tr w:rsidR="00CF4343" w:rsidRPr="00CF4343" w:rsidTr="00804825">
        <w:trPr>
          <w:trHeight w:val="204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3.8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2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20740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MPRSS11F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ransmembrane protease, serine 11F </w:t>
            </w:r>
          </w:p>
        </w:tc>
      </w:tr>
      <w:tr w:rsidR="00CF4343" w:rsidRPr="00CF4343" w:rsidTr="00804825">
        <w:trPr>
          <w:trHeight w:val="13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3.6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05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870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PA3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arboxypeptidase A3 (mast cell) </w:t>
            </w:r>
          </w:p>
        </w:tc>
      </w:tr>
      <w:tr w:rsidR="00CF4343" w:rsidRPr="00CF4343" w:rsidTr="00804825">
        <w:trPr>
          <w:trHeight w:val="8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3.2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75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4450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LK8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allikrein-related peptidase 8 </w:t>
            </w:r>
          </w:p>
        </w:tc>
      </w:tr>
      <w:tr w:rsidR="00CF4343" w:rsidRPr="00CF4343" w:rsidTr="00804825">
        <w:trPr>
          <w:trHeight w:val="170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2.8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6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632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RHCG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Rh family, C glycoprotein </w:t>
            </w:r>
          </w:p>
        </w:tc>
      </w:tr>
      <w:tr w:rsidR="00CF4343" w:rsidRPr="00CF4343" w:rsidTr="00804825">
        <w:trPr>
          <w:trHeight w:val="11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2.3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4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7348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YP4F2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ytochrome P450, family 4, subfamily F, polypeptide 22 </w:t>
            </w:r>
          </w:p>
        </w:tc>
      </w:tr>
      <w:tr w:rsidR="00CF4343" w:rsidRPr="00CF4343" w:rsidTr="00804825">
        <w:trPr>
          <w:trHeight w:val="6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2.0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40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20737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10orf99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hromosome 10 open reading frame 99 </w:t>
            </w:r>
          </w:p>
        </w:tc>
      </w:tr>
      <w:tr w:rsidR="00CF4343" w:rsidRPr="00CF4343" w:rsidTr="00804825">
        <w:trPr>
          <w:trHeight w:val="164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2.0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7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09928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IPAL4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IPA-like domain containing 4 </w:t>
            </w:r>
          </w:p>
        </w:tc>
      </w:tr>
      <w:tr w:rsidR="00CF4343" w:rsidRPr="00CF4343" w:rsidTr="00804825">
        <w:trPr>
          <w:trHeight w:val="10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1.18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46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33492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ACER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alkaline ceramidase 1 </w:t>
            </w:r>
          </w:p>
        </w:tc>
      </w:tr>
      <w:tr w:rsidR="00CF4343" w:rsidRPr="00CF4343" w:rsidTr="00804825">
        <w:trPr>
          <w:trHeight w:val="19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20.1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0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460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FMO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flavin containing monooxygenase 2 </w:t>
            </w:r>
          </w:p>
        </w:tc>
      </w:tr>
      <w:tr w:rsidR="00CF4343" w:rsidRPr="00CF4343" w:rsidTr="00804825">
        <w:trPr>
          <w:trHeight w:val="12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9.6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41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4058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MPRSS11E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ransmembrane protease, serine 11E </w:t>
            </w:r>
          </w:p>
        </w:tc>
      </w:tr>
      <w:tr w:rsidR="00CF4343" w:rsidRPr="00CF4343" w:rsidTr="00804825">
        <w:trPr>
          <w:trHeight w:val="7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9.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48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016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GJA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gap junction protein, alpha 1, 43kDa </w:t>
            </w:r>
          </w:p>
        </w:tc>
      </w:tr>
      <w:tr w:rsidR="00CF4343" w:rsidRPr="00CF4343" w:rsidTr="00804825">
        <w:trPr>
          <w:trHeight w:val="163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9.31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2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242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LK5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allikrein-related peptidase 5 </w:t>
            </w:r>
          </w:p>
        </w:tc>
      </w:tr>
      <w:tr w:rsidR="00CF4343" w:rsidRPr="00CF4343" w:rsidTr="00804825">
        <w:trPr>
          <w:trHeight w:val="110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9.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39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4058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971023">
              <w:rPr>
                <w:rFonts w:ascii="Times New Roman" w:hAnsi="Times New Roman"/>
                <w:color w:val="BFBFBF" w:themeColor="background1" w:themeShade="BF"/>
                <w:sz w:val="16"/>
                <w:szCs w:val="24"/>
              </w:rPr>
              <w:t>TMPRSS11E</w:t>
            </w:r>
            <w:r w:rsidRPr="00CF4343">
              <w:rPr>
                <w:rFonts w:ascii="Times New Roman" w:hAnsi="Times New Roman"/>
                <w:sz w:val="16"/>
                <w:szCs w:val="24"/>
              </w:rPr>
              <w:t xml:space="preserve">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ransmembrane protease, serine 11E </w:t>
            </w:r>
          </w:p>
        </w:tc>
      </w:tr>
      <w:tr w:rsidR="00CF4343" w:rsidRPr="00CF4343" w:rsidTr="00804825">
        <w:trPr>
          <w:trHeight w:val="19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8.6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398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2526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LY6G6C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lymphocyte antigen 6 complex, locus G6C </w:t>
            </w:r>
          </w:p>
        </w:tc>
      </w:tr>
      <w:tr w:rsidR="00CF4343" w:rsidRPr="00CF4343" w:rsidTr="00804825">
        <w:trPr>
          <w:trHeight w:val="12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8.6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39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2526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971023">
              <w:rPr>
                <w:rFonts w:ascii="Times New Roman" w:hAnsi="Times New Roman"/>
                <w:color w:val="BFBFBF" w:themeColor="background1" w:themeShade="BF"/>
                <w:sz w:val="16"/>
                <w:szCs w:val="24"/>
              </w:rPr>
              <w:t>LY6G6C</w:t>
            </w:r>
            <w:r w:rsidRPr="00CF4343">
              <w:rPr>
                <w:rFonts w:ascii="Times New Roman" w:hAnsi="Times New Roman"/>
                <w:sz w:val="16"/>
                <w:szCs w:val="24"/>
              </w:rPr>
              <w:t xml:space="preserve">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lymphocyte antigen 6 complex, locus G6C </w:t>
            </w:r>
          </w:p>
        </w:tc>
      </w:tr>
      <w:tr w:rsidR="00CF4343" w:rsidRPr="00CF4343" w:rsidTr="00804825">
        <w:trPr>
          <w:trHeight w:val="8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8.4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265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426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MMP1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matrix metallopeptidase 12 </w:t>
            </w:r>
          </w:p>
        </w:tc>
      </w:tr>
      <w:tr w:rsidR="00CF4343" w:rsidRPr="00CF4343" w:rsidTr="00804825">
        <w:trPr>
          <w:trHeight w:val="17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8.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6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442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ECM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extracellular matrix protein 1 </w:t>
            </w:r>
          </w:p>
        </w:tc>
      </w:tr>
      <w:tr w:rsidR="00CF4343" w:rsidRPr="00CF4343" w:rsidTr="00804825">
        <w:trPr>
          <w:trHeight w:val="124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7.6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0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160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NC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tenascin C </w:t>
            </w:r>
          </w:p>
        </w:tc>
      </w:tr>
      <w:tr w:rsidR="00CF4343" w:rsidRPr="00CF4343" w:rsidTr="00804825">
        <w:trPr>
          <w:trHeight w:val="6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7.4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2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507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LC15A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olute carrier family 15, member 1 </w:t>
            </w:r>
          </w:p>
        </w:tc>
      </w:tr>
      <w:tr w:rsidR="00CF4343" w:rsidRPr="00CF4343" w:rsidTr="00804825">
        <w:trPr>
          <w:trHeight w:val="3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6.6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132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178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DA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cytidine deaminase </w:t>
            </w:r>
          </w:p>
        </w:tc>
      </w:tr>
      <w:tr w:rsidR="00CF4343" w:rsidRPr="00CF4343" w:rsidTr="00804825">
        <w:trPr>
          <w:trHeight w:val="104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6.61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43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2526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971023">
              <w:rPr>
                <w:rFonts w:ascii="Times New Roman" w:hAnsi="Times New Roman"/>
                <w:color w:val="BFBFBF" w:themeColor="background1" w:themeShade="BF"/>
                <w:sz w:val="16"/>
                <w:szCs w:val="24"/>
              </w:rPr>
              <w:t>LY6G6C</w:t>
            </w:r>
            <w:r w:rsidRPr="00CF4343">
              <w:rPr>
                <w:rFonts w:ascii="Times New Roman" w:hAnsi="Times New Roman"/>
                <w:sz w:val="16"/>
                <w:szCs w:val="24"/>
              </w:rPr>
              <w:t xml:space="preserve">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lymphocyte antigen 6 complex, locus G6C </w:t>
            </w:r>
          </w:p>
        </w:tc>
      </w:tr>
      <w:tr w:rsidR="00CF4343" w:rsidRPr="00CF4343" w:rsidTr="00804825">
        <w:trPr>
          <w:trHeight w:val="19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6.4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21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4889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DR9C7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short chain dehydrogenase/reductase family 9C, member 7 </w:t>
            </w:r>
          </w:p>
        </w:tc>
      </w:tr>
      <w:tr w:rsidR="00CF4343" w:rsidRPr="00CF4343" w:rsidTr="00804825">
        <w:trPr>
          <w:trHeight w:val="13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6.3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201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19896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PTHLH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parathyroid hormone-like hormone </w:t>
            </w:r>
          </w:p>
        </w:tc>
      </w:tr>
      <w:tr w:rsidR="00CF4343" w:rsidRPr="00CF4343" w:rsidTr="00804825">
        <w:trPr>
          <w:trHeight w:val="84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6.1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23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5398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PPP1R3C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protein phosphatase 1, regulatory subunit 3C </w:t>
            </w:r>
          </w:p>
        </w:tc>
      </w:tr>
      <w:tr w:rsidR="00CF4343" w:rsidRPr="00CF4343" w:rsidTr="00804825">
        <w:trPr>
          <w:trHeight w:val="17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5.6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6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555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RT16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eratin 16 </w:t>
            </w:r>
          </w:p>
        </w:tc>
      </w:tr>
      <w:tr w:rsidR="00CF4343" w:rsidRPr="00CF4343" w:rsidTr="00804825">
        <w:trPr>
          <w:trHeight w:val="11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4.9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06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0242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MMP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matrix metallopeptidase 1 </w:t>
            </w:r>
          </w:p>
        </w:tc>
      </w:tr>
      <w:tr w:rsidR="00CF4343" w:rsidRPr="00CF4343" w:rsidTr="00804825">
        <w:trPr>
          <w:trHeight w:val="206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13.9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>0.024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NM_015596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LK13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24"/>
              </w:rPr>
            </w:pPr>
            <w:r w:rsidRPr="00CF4343">
              <w:rPr>
                <w:rFonts w:ascii="Times New Roman" w:hAnsi="Times New Roman"/>
                <w:sz w:val="16"/>
                <w:szCs w:val="24"/>
              </w:rPr>
              <w:t xml:space="preserve">kallikrein-related peptidase 13 </w:t>
            </w:r>
          </w:p>
        </w:tc>
      </w:tr>
      <w:tr w:rsidR="00CF4343" w:rsidRPr="00CF4343" w:rsidTr="00804825">
        <w:trPr>
          <w:trHeight w:val="13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3.8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202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1001548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CD36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CD36 molecule </w:t>
            </w:r>
          </w:p>
        </w:tc>
      </w:tr>
      <w:tr w:rsidR="00CF4343" w:rsidRPr="00CF4343" w:rsidTr="00804825">
        <w:trPr>
          <w:trHeight w:val="83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3.67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0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19796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SLC10A6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solute carrier family 10, member 6 </w:t>
            </w:r>
          </w:p>
        </w:tc>
      </w:tr>
      <w:tr w:rsidR="00CF4343" w:rsidRPr="00CF4343" w:rsidTr="00804825">
        <w:trPr>
          <w:trHeight w:val="3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3.5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25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0962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PTGS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prostaglandin-endoperoxide synthase 1 </w:t>
            </w:r>
          </w:p>
        </w:tc>
      </w:tr>
      <w:tr w:rsidR="00CF4343" w:rsidRPr="00CF4343" w:rsidTr="00804825">
        <w:trPr>
          <w:trHeight w:val="11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3.4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9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108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SERPINA3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serpin peptidase inhibitor, clade A, member 3 </w:t>
            </w:r>
          </w:p>
        </w:tc>
      </w:tr>
      <w:tr w:rsidR="00CF4343" w:rsidRPr="00CF4343" w:rsidTr="00804825">
        <w:trPr>
          <w:trHeight w:val="7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3.4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324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THBS2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thrombospondin 2 </w:t>
            </w:r>
          </w:p>
        </w:tc>
      </w:tr>
      <w:tr w:rsidR="00CF4343" w:rsidRPr="00CF4343" w:rsidTr="00804825">
        <w:trPr>
          <w:trHeight w:val="15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23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391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CCNA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cyclin A1 </w:t>
            </w:r>
          </w:p>
        </w:tc>
      </w:tr>
      <w:tr w:rsidR="00CF4343" w:rsidRPr="00CF4343" w:rsidTr="00804825">
        <w:trPr>
          <w:trHeight w:val="63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2.7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160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13230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CD24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CD24 molecule </w:t>
            </w:r>
          </w:p>
        </w:tc>
      </w:tr>
      <w:tr w:rsidR="00CF4343" w:rsidRPr="00CF4343" w:rsidTr="00804825">
        <w:trPr>
          <w:trHeight w:val="98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2.13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387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0853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GSTT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glutathione S-transferase theta 1 </w:t>
            </w:r>
          </w:p>
        </w:tc>
      </w:tr>
      <w:tr w:rsidR="00CF4343" w:rsidRPr="00CF4343" w:rsidTr="00804825">
        <w:trPr>
          <w:trHeight w:val="13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1.49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22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2307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LGALS7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lectin, galactoside-binding, soluble, 7 </w:t>
            </w:r>
          </w:p>
        </w:tc>
      </w:tr>
      <w:tr w:rsidR="00CF4343" w:rsidRPr="00CF4343" w:rsidTr="00804825">
        <w:trPr>
          <w:trHeight w:val="39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lastRenderedPageBreak/>
              <w:t>10.9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2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2307 </w:t>
            </w:r>
          </w:p>
        </w:tc>
        <w:tc>
          <w:tcPr>
            <w:tcW w:w="1183" w:type="dxa"/>
            <w:noWrap/>
            <w:hideMark/>
          </w:tcPr>
          <w:p w:rsidR="00CF4343" w:rsidRPr="00971023" w:rsidRDefault="00CF4343" w:rsidP="00804825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  <w:r w:rsidRPr="00971023"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  <w:t xml:space="preserve">LGALS7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lectin, galactoside-binding, soluble, 7 </w:t>
            </w:r>
          </w:p>
        </w:tc>
      </w:tr>
      <w:tr w:rsidR="00CF4343" w:rsidRPr="00CF4343" w:rsidTr="00804825">
        <w:trPr>
          <w:trHeight w:val="200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0.81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89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2192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INHBA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inhibin, beta A </w:t>
            </w:r>
          </w:p>
        </w:tc>
      </w:tr>
      <w:tr w:rsidR="00CF4343" w:rsidRPr="00CF4343" w:rsidTr="00804825">
        <w:trPr>
          <w:trHeight w:val="91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0.68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201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1172439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ENDOU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endonuclease, polyU-specific </w:t>
            </w:r>
          </w:p>
        </w:tc>
      </w:tr>
      <w:tr w:rsidR="00CF4343" w:rsidRPr="00CF4343" w:rsidTr="00804825">
        <w:trPr>
          <w:trHeight w:val="125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0.64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37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04744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LRAT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lecithin retinol acyltransferase </w:t>
            </w:r>
          </w:p>
        </w:tc>
      </w:tr>
      <w:tr w:rsidR="00CF4343" w:rsidRPr="00CF4343" w:rsidTr="00804825">
        <w:trPr>
          <w:trHeight w:val="132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0.36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491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24421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DSC1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desmocollin 1 </w:t>
            </w:r>
          </w:p>
        </w:tc>
      </w:tr>
      <w:tr w:rsidR="00CF4343" w:rsidRPr="00CF4343" w:rsidTr="00804825">
        <w:trPr>
          <w:trHeight w:val="167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0.32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196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01437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FETUB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fetuin B </w:t>
            </w:r>
          </w:p>
        </w:tc>
      </w:tr>
      <w:tr w:rsidR="00CF4343" w:rsidRPr="00CF4343" w:rsidTr="00804825">
        <w:trPr>
          <w:trHeight w:val="72"/>
        </w:trPr>
        <w:tc>
          <w:tcPr>
            <w:tcW w:w="694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10.25</w:t>
            </w:r>
          </w:p>
        </w:tc>
        <w:tc>
          <w:tcPr>
            <w:tcW w:w="79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>0.0014</w:t>
            </w:r>
          </w:p>
        </w:tc>
        <w:tc>
          <w:tcPr>
            <w:tcW w:w="147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NM_173505 </w:t>
            </w:r>
          </w:p>
        </w:tc>
        <w:tc>
          <w:tcPr>
            <w:tcW w:w="1183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ANKRD29 </w:t>
            </w:r>
          </w:p>
        </w:tc>
        <w:tc>
          <w:tcPr>
            <w:tcW w:w="4339" w:type="dxa"/>
            <w:noWrap/>
            <w:hideMark/>
          </w:tcPr>
          <w:p w:rsidR="00CF4343" w:rsidRPr="00CF4343" w:rsidRDefault="00CF4343" w:rsidP="00804825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CF4343">
              <w:rPr>
                <w:rFonts w:ascii="Times New Roman" w:hAnsi="Times New Roman"/>
                <w:sz w:val="16"/>
                <w:szCs w:val="16"/>
              </w:rPr>
              <w:t xml:space="preserve">ankyrin repeat domain 29 </w:t>
            </w:r>
          </w:p>
        </w:tc>
      </w:tr>
    </w:tbl>
    <w:p w:rsidR="00CF4343" w:rsidRPr="00CF4343" w:rsidRDefault="00CF4343" w:rsidP="00804825">
      <w:pPr>
        <w:adjustRightInd w:val="0"/>
        <w:snapToGrid w:val="0"/>
        <w:rPr>
          <w:rFonts w:ascii="Times New Roman" w:hAnsi="Times New Roman"/>
          <w:sz w:val="16"/>
          <w:szCs w:val="16"/>
        </w:rPr>
      </w:pPr>
    </w:p>
    <w:sectPr w:rsidR="00CF4343" w:rsidRPr="00CF43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0469" w:rsidRDefault="00DB0469" w:rsidP="00804825">
      <w:r>
        <w:separator/>
      </w:r>
    </w:p>
  </w:endnote>
  <w:endnote w:type="continuationSeparator" w:id="0">
    <w:p w:rsidR="00DB0469" w:rsidRDefault="00DB0469" w:rsidP="0080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0469" w:rsidRDefault="00DB0469" w:rsidP="00804825">
      <w:r>
        <w:separator/>
      </w:r>
    </w:p>
  </w:footnote>
  <w:footnote w:type="continuationSeparator" w:id="0">
    <w:p w:rsidR="00DB0469" w:rsidRDefault="00DB0469" w:rsidP="00804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43"/>
    <w:rsid w:val="004B28DA"/>
    <w:rsid w:val="004D3E23"/>
    <w:rsid w:val="005F1CA3"/>
    <w:rsid w:val="00804825"/>
    <w:rsid w:val="008A1238"/>
    <w:rsid w:val="00930B3E"/>
    <w:rsid w:val="00971023"/>
    <w:rsid w:val="00B56E9A"/>
    <w:rsid w:val="00C35004"/>
    <w:rsid w:val="00CF4343"/>
    <w:rsid w:val="00D7503A"/>
    <w:rsid w:val="00DB0469"/>
    <w:rsid w:val="00F12B76"/>
    <w:rsid w:val="00F1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  <w15:docId w15:val="{D6FB1C89-49A8-4D2A-A26A-936842524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34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F4343"/>
    <w:rPr>
      <w:rFonts w:cs="Times New Roman"/>
    </w:rPr>
  </w:style>
  <w:style w:type="paragraph" w:styleId="a5">
    <w:name w:val="header"/>
    <w:basedOn w:val="a"/>
    <w:link w:val="a6"/>
    <w:uiPriority w:val="99"/>
    <w:unhideWhenUsed/>
    <w:rsid w:val="008048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8"/>
    <w:uiPriority w:val="99"/>
    <w:locked/>
    <w:rsid w:val="00804825"/>
    <w:rPr>
      <w:rFonts w:cs="Times New Roman"/>
    </w:rPr>
  </w:style>
  <w:style w:type="paragraph" w:styleId="a8">
    <w:name w:val="footer"/>
    <w:basedOn w:val="a"/>
    <w:link w:val="a7"/>
    <w:uiPriority w:val="99"/>
    <w:unhideWhenUsed/>
    <w:rsid w:val="008048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locked/>
    <w:rsid w:val="0080482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12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87EA9-7294-4710-8B67-0D641ABA4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7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真由美</dc:creator>
  <cp:keywords/>
  <dc:description/>
  <cp:lastModifiedBy>上田 真由美</cp:lastModifiedBy>
  <cp:revision>2</cp:revision>
  <dcterms:created xsi:type="dcterms:W3CDTF">2018-09-16T23:07:00Z</dcterms:created>
  <dcterms:modified xsi:type="dcterms:W3CDTF">2018-09-16T23:07:00Z</dcterms:modified>
</cp:coreProperties>
</file>